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F3F" w:rsidRPr="00CE0B2F" w:rsidRDefault="00067F3F" w:rsidP="00A77981">
      <w:pPr>
        <w:rPr>
          <w:rFonts w:ascii="Times New Roman" w:hAnsi="Times New Roman" w:cs="Times New Roman"/>
          <w:b/>
          <w:sz w:val="24"/>
          <w:szCs w:val="24"/>
        </w:rPr>
      </w:pPr>
    </w:p>
    <w:p w:rsidR="00A77981" w:rsidRPr="00CE0B2F" w:rsidRDefault="00CE0B2F" w:rsidP="00A7798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E0B2F"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="002D33E3" w:rsidRPr="00CE0B2F">
        <w:rPr>
          <w:rFonts w:ascii="Times New Roman" w:hAnsi="Times New Roman" w:cs="Times New Roman"/>
          <w:b/>
          <w:sz w:val="24"/>
          <w:szCs w:val="24"/>
        </w:rPr>
        <w:t>Table</w:t>
      </w:r>
      <w:r w:rsidR="00A77981" w:rsidRPr="00CE0B2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77981" w:rsidRPr="00CE0B2F">
        <w:rPr>
          <w:rFonts w:ascii="Times New Roman" w:hAnsi="Times New Roman" w:cs="Times New Roman"/>
          <w:sz w:val="24"/>
          <w:szCs w:val="24"/>
        </w:rPr>
        <w:t xml:space="preserve"> Hazard ratios (95%CI)* for cause-specific mortality by </w:t>
      </w:r>
      <w:proofErr w:type="spellStart"/>
      <w:r w:rsidR="00A77981" w:rsidRPr="00CE0B2F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A77981" w:rsidRPr="00CE0B2F">
        <w:rPr>
          <w:rFonts w:ascii="Times New Roman" w:hAnsi="Times New Roman" w:cs="Times New Roman"/>
          <w:sz w:val="24"/>
          <w:szCs w:val="24"/>
        </w:rPr>
        <w:t xml:space="preserve"> </w:t>
      </w:r>
      <w:r w:rsidR="00A77981" w:rsidRPr="00CE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A77981" w:rsidRPr="00CE0B2F">
        <w:rPr>
          <w:rFonts w:ascii="Times New Roman" w:hAnsi="Times New Roman" w:cs="Times New Roman"/>
          <w:sz w:val="24"/>
          <w:szCs w:val="24"/>
        </w:rPr>
        <w:t>gender</w:t>
      </w:r>
    </w:p>
    <w:tbl>
      <w:tblPr>
        <w:tblStyle w:val="a3"/>
        <w:tblW w:w="0" w:type="auto"/>
        <w:tblLayout w:type="fixed"/>
        <w:tblLook w:val="04A0"/>
      </w:tblPr>
      <w:tblGrid>
        <w:gridCol w:w="2376"/>
        <w:gridCol w:w="1843"/>
        <w:gridCol w:w="2155"/>
        <w:gridCol w:w="1672"/>
        <w:gridCol w:w="1843"/>
        <w:gridCol w:w="1985"/>
        <w:gridCol w:w="1984"/>
      </w:tblGrid>
      <w:tr w:rsidR="00CE0B2F" w:rsidRPr="00CE0B2F" w:rsidTr="001B3E4C">
        <w:tc>
          <w:tcPr>
            <w:tcW w:w="2376" w:type="dxa"/>
          </w:tcPr>
          <w:p w:rsidR="00CE0B2F" w:rsidRPr="00CE0B2F" w:rsidRDefault="00CE0B2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2" w:type="dxa"/>
            <w:gridSpan w:val="6"/>
          </w:tcPr>
          <w:p w:rsidR="00CE0B2F" w:rsidRPr="00CE0B2F" w:rsidRDefault="00CE0B2F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, ml/min/1.73m</w:t>
            </w:r>
            <w:r w:rsidRPr="00CE0B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≥105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90-104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75-89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60-74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45-59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&lt;45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CE0B2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 (men/women)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spacing w:after="160" w:line="259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E0B2F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1,958/45,510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84,219/55,683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68,605/37,234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8,577/12,504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,471/1,665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73/233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76/27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322/125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413/157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22/113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72/46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0/15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12 (0.86-1.45)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1 (0.87-1.18)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1 (0.85-1.19)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36 (1.04-1.78)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.08 (1.29-3.38)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38 (0.88-2.17)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10 (0.86-1.40)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0.95 (0.75-1.22)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28 (0.91-1.81)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19 (0.67-2.11)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14/125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939/348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,167/340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535/206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81/47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5/8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15 (0.98-1.34)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3 (0.94-1.12)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0.91 (0.82-1.02)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0.66 (0.52-0.83)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27 (0.84-1.92)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7 (0.85-1.35)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9 (0.93-1.27)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7 (0.90-1.27)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13 (0.82-1.54)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28 (0.62-2.64)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Non-CVD/</w:t>
            </w:r>
            <w:r w:rsidR="002D04C3" w:rsidRPr="00CE0B2F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61/135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752/267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727/265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359/153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02/51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51/29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77 (1.52-2.07)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22 (1.10-1.36)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4 (0.92-1.19)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44 (1.16-1.79)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3.29 (2.42-4.49)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58 (1.25-2.03)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9 (0.91-1.29)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0.97 (0.79-1.18)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32 (0.96-1.80)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3.21 (2.09-4.93)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551/287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,013/740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,307/762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,116/472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55/144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96/52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36 (1.23-1.51)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9 (1.02-1.16)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0.97 (0.90-1.05)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4 (0.91-1.19)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.12 (1.71-2.64)</w:t>
            </w:r>
          </w:p>
        </w:tc>
      </w:tr>
      <w:tr w:rsidR="00A77981" w:rsidRPr="00CE0B2F" w:rsidTr="00CE0B2F">
        <w:tc>
          <w:tcPr>
            <w:tcW w:w="2376" w:type="dxa"/>
          </w:tcPr>
          <w:p w:rsidR="00A77981" w:rsidRPr="00CE0B2F" w:rsidRDefault="00A77981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33 (1.14-1.55)</w:t>
            </w:r>
          </w:p>
        </w:tc>
        <w:tc>
          <w:tcPr>
            <w:tcW w:w="215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9 (0.98-1.21)</w:t>
            </w:r>
          </w:p>
        </w:tc>
        <w:tc>
          <w:tcPr>
            <w:tcW w:w="1672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01 (0.90-1.14)</w:t>
            </w:r>
          </w:p>
        </w:tc>
        <w:tc>
          <w:tcPr>
            <w:tcW w:w="1985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1.27 (1.06-1.53)</w:t>
            </w:r>
          </w:p>
        </w:tc>
        <w:tc>
          <w:tcPr>
            <w:tcW w:w="1984" w:type="dxa"/>
          </w:tcPr>
          <w:p w:rsidR="00A77981" w:rsidRPr="00CE0B2F" w:rsidRDefault="00A77981" w:rsidP="00CE0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B2F">
              <w:rPr>
                <w:rFonts w:ascii="Times New Roman" w:hAnsi="Times New Roman" w:cs="Times New Roman"/>
                <w:sz w:val="24"/>
                <w:szCs w:val="24"/>
              </w:rPr>
              <w:t>2.33 (1.72-3.16)</w:t>
            </w:r>
          </w:p>
        </w:tc>
      </w:tr>
    </w:tbl>
    <w:p w:rsidR="00A77981" w:rsidRPr="001B1AB0" w:rsidRDefault="00A77981" w:rsidP="00A77981">
      <w:pPr>
        <w:rPr>
          <w:rFonts w:ascii="Times New Roman" w:hAnsi="Times New Roman" w:cs="Times New Roman"/>
          <w:b/>
        </w:rPr>
      </w:pPr>
      <w:r w:rsidRPr="00CE0B2F">
        <w:rPr>
          <w:rFonts w:ascii="Times New Roman" w:hAnsi="Times New Roman" w:cs="Times New Roman"/>
          <w:b/>
          <w:sz w:val="24"/>
          <w:szCs w:val="24"/>
        </w:rPr>
        <w:t>*</w:t>
      </w:r>
      <w:r w:rsidRPr="00CE0B2F">
        <w:rPr>
          <w:rFonts w:ascii="Times New Roman" w:hAnsi="Times New Roman" w:cs="Times New Roman"/>
          <w:sz w:val="24"/>
          <w:szCs w:val="24"/>
        </w:rPr>
        <w:t xml:space="preserve"> adjusted for age, total cholesterol, diabetes, cardiovascular disease, cancer, current smoker, systolic blood pressure, anti-hypertensive, body mass index and dipstick </w:t>
      </w:r>
      <w:proofErr w:type="spellStart"/>
      <w:r w:rsidRPr="00CE0B2F">
        <w:rPr>
          <w:rFonts w:ascii="Times New Roman" w:hAnsi="Times New Roman" w:cs="Times New Roman"/>
          <w:sz w:val="24"/>
          <w:szCs w:val="24"/>
        </w:rPr>
        <w:t>proteinuria</w:t>
      </w:r>
      <w:proofErr w:type="spellEnd"/>
    </w:p>
    <w:p w:rsidR="00A77981" w:rsidRPr="001B1AB0" w:rsidRDefault="00A77981" w:rsidP="00A77981">
      <w:pPr>
        <w:rPr>
          <w:rFonts w:ascii="Times New Roman" w:hAnsi="Times New Roman" w:cs="Times New Roman"/>
          <w:b/>
        </w:rPr>
      </w:pPr>
    </w:p>
    <w:p w:rsidR="00A77981" w:rsidRPr="001B1AB0" w:rsidRDefault="00A77981" w:rsidP="00A77981">
      <w:pPr>
        <w:rPr>
          <w:rFonts w:ascii="Times New Roman" w:hAnsi="Times New Roman" w:cs="Times New Roman"/>
        </w:rPr>
      </w:pPr>
    </w:p>
    <w:p w:rsidR="00A77981" w:rsidRPr="001B1AB0" w:rsidRDefault="00A77981" w:rsidP="00A77981">
      <w:pPr>
        <w:rPr>
          <w:rFonts w:ascii="Times New Roman" w:hAnsi="Times New Roman" w:cs="Times New Roman"/>
        </w:rPr>
      </w:pPr>
    </w:p>
    <w:p w:rsidR="00A77981" w:rsidRPr="001B1AB0" w:rsidRDefault="00A77981" w:rsidP="00A77981">
      <w:pPr>
        <w:rPr>
          <w:rFonts w:ascii="Times New Roman" w:hAnsi="Times New Roman" w:cs="Times New Roman"/>
        </w:rPr>
      </w:pPr>
    </w:p>
    <w:p w:rsidR="00A77981" w:rsidRPr="001B1AB0" w:rsidRDefault="00A77981" w:rsidP="00A77981">
      <w:pPr>
        <w:rPr>
          <w:rFonts w:ascii="Times New Roman" w:hAnsi="Times New Roman" w:cs="Times New Roman"/>
        </w:rPr>
      </w:pPr>
    </w:p>
    <w:p w:rsidR="00A77981" w:rsidRPr="001B1AB0" w:rsidRDefault="00A77981" w:rsidP="00A77981">
      <w:pPr>
        <w:rPr>
          <w:rFonts w:ascii="Times New Roman" w:hAnsi="Times New Roman" w:cs="Times New Roman"/>
        </w:rPr>
      </w:pPr>
    </w:p>
    <w:sectPr w:rsidR="00A77981" w:rsidRPr="001B1AB0" w:rsidSect="00CE0B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63E1" w:rsidRDefault="00ED63E1" w:rsidP="00E512F4">
      <w:pPr>
        <w:spacing w:after="0" w:line="240" w:lineRule="auto"/>
      </w:pPr>
      <w:r>
        <w:separator/>
      </w:r>
    </w:p>
  </w:endnote>
  <w:endnote w:type="continuationSeparator" w:id="0">
    <w:p w:rsidR="00ED63E1" w:rsidRDefault="00ED63E1" w:rsidP="00E5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63E1" w:rsidRDefault="00ED63E1" w:rsidP="00E512F4">
      <w:pPr>
        <w:spacing w:after="0" w:line="240" w:lineRule="auto"/>
      </w:pPr>
      <w:r>
        <w:separator/>
      </w:r>
    </w:p>
  </w:footnote>
  <w:footnote w:type="continuationSeparator" w:id="0">
    <w:p w:rsidR="00ED63E1" w:rsidRDefault="00ED63E1" w:rsidP="00E51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981"/>
    <w:rsid w:val="000309DB"/>
    <w:rsid w:val="00067F3F"/>
    <w:rsid w:val="001024B1"/>
    <w:rsid w:val="0013644A"/>
    <w:rsid w:val="001678F1"/>
    <w:rsid w:val="001B1AB0"/>
    <w:rsid w:val="00275EF5"/>
    <w:rsid w:val="002D04C3"/>
    <w:rsid w:val="002D33E3"/>
    <w:rsid w:val="003711A5"/>
    <w:rsid w:val="003B121D"/>
    <w:rsid w:val="00403322"/>
    <w:rsid w:val="00415CDF"/>
    <w:rsid w:val="00421240"/>
    <w:rsid w:val="004D14B3"/>
    <w:rsid w:val="005C191A"/>
    <w:rsid w:val="005D212F"/>
    <w:rsid w:val="00702164"/>
    <w:rsid w:val="00714228"/>
    <w:rsid w:val="007C6F22"/>
    <w:rsid w:val="0089690E"/>
    <w:rsid w:val="00931BCF"/>
    <w:rsid w:val="00A2386C"/>
    <w:rsid w:val="00A26228"/>
    <w:rsid w:val="00A65797"/>
    <w:rsid w:val="00A77981"/>
    <w:rsid w:val="00CE0B2F"/>
    <w:rsid w:val="00CF3553"/>
    <w:rsid w:val="00D24BF3"/>
    <w:rsid w:val="00DE4AF7"/>
    <w:rsid w:val="00E512F4"/>
    <w:rsid w:val="00EB624D"/>
    <w:rsid w:val="00ED63E1"/>
    <w:rsid w:val="00F43BC9"/>
    <w:rsid w:val="00F8745A"/>
    <w:rsid w:val="00FC1422"/>
    <w:rsid w:val="00FC3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9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7798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7798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A77981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A779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7798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309DB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309DB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512F4"/>
  </w:style>
  <w:style w:type="paragraph" w:styleId="a9">
    <w:name w:val="footer"/>
    <w:basedOn w:val="a"/>
    <w:link w:val="Char3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51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Mok</dc:creator>
  <cp:lastModifiedBy>yejinmok</cp:lastModifiedBy>
  <cp:revision>2</cp:revision>
  <dcterms:created xsi:type="dcterms:W3CDTF">2016-04-05T00:29:00Z</dcterms:created>
  <dcterms:modified xsi:type="dcterms:W3CDTF">2016-04-05T00:29:00Z</dcterms:modified>
</cp:coreProperties>
</file>